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565415" w14:textId="3555CA76" w:rsidR="006B1501" w:rsidRDefault="0022103D" w:rsidP="006B150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2103D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bookmarkStart w:id="0" w:name="_GoBack"/>
      <w:bookmarkEnd w:id="0"/>
    </w:p>
    <w:p w14:paraId="15B9AA81" w14:textId="231D7790" w:rsidR="006B1501" w:rsidRPr="006B1501" w:rsidRDefault="004F428A" w:rsidP="006B1501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6B1501" w:rsidRPr="006B1501">
        <w:rPr>
          <w:rFonts w:ascii="Times New Roman" w:hAnsi="Times New Roman" w:cs="Times New Roman"/>
          <w:b/>
          <w:bCs/>
          <w:sz w:val="24"/>
          <w:szCs w:val="24"/>
        </w:rPr>
        <w:t>atients'</w:t>
      </w:r>
      <w:r>
        <w:rPr>
          <w:rFonts w:ascii="Times New Roman" w:hAnsi="Times New Roman" w:cs="Times New Roman" w:hint="cs"/>
          <w:b/>
          <w:bCs/>
          <w:sz w:val="24"/>
          <w:szCs w:val="24"/>
          <w:rtl/>
        </w:rPr>
        <w:t xml:space="preserve"> </w:t>
      </w:r>
      <w:r w:rsidR="006B1501" w:rsidRPr="006B1501">
        <w:rPr>
          <w:rFonts w:ascii="Times New Roman" w:hAnsi="Times New Roman" w:cs="Times New Roman"/>
          <w:b/>
          <w:bCs/>
          <w:sz w:val="24"/>
          <w:szCs w:val="24"/>
        </w:rPr>
        <w:t xml:space="preserve">perspectives and preferences toward </w:t>
      </w:r>
      <w:r w:rsidR="006B1501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6B1501" w:rsidRPr="006B1501">
        <w:rPr>
          <w:rFonts w:ascii="Times New Roman" w:hAnsi="Times New Roman" w:cs="Times New Roman"/>
          <w:b/>
          <w:bCs/>
          <w:sz w:val="24"/>
          <w:szCs w:val="24"/>
        </w:rPr>
        <w:t>elemedicine versus in-person visits</w:t>
      </w:r>
    </w:p>
    <w:p w14:paraId="77E47DD8" w14:textId="0ECEC625" w:rsidR="006B1501" w:rsidRDefault="006B1501" w:rsidP="006B150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3BCCDF8" w14:textId="56257792" w:rsidR="006B1501" w:rsidRDefault="006B1501" w:rsidP="006B1501">
      <w:pPr>
        <w:jc w:val="both"/>
        <w:rPr>
          <w:rFonts w:ascii="Times New Roman" w:hAnsi="Times New Roman" w:cs="Times New Roman"/>
        </w:rPr>
      </w:pPr>
      <w:r w:rsidRPr="00700FEB">
        <w:rPr>
          <w:rFonts w:ascii="Times New Roman" w:hAnsi="Times New Roman" w:cs="Times New Roman"/>
        </w:rPr>
        <w:t xml:space="preserve">Dear participant, this questionnaire has been developed </w:t>
      </w:r>
      <w:r w:rsidRPr="006B1501">
        <w:rPr>
          <w:rFonts w:ascii="Times New Roman" w:hAnsi="Times New Roman" w:cs="Times New Roman"/>
        </w:rPr>
        <w:t xml:space="preserve">to </w:t>
      </w:r>
      <w:r w:rsidR="007E08F8" w:rsidRPr="007E08F8">
        <w:rPr>
          <w:rFonts w:ascii="Times New Roman" w:hAnsi="Times New Roman" w:cs="Times New Roman"/>
        </w:rPr>
        <w:t>determine</w:t>
      </w:r>
      <w:r w:rsidR="007E08F8">
        <w:rPr>
          <w:rFonts w:ascii="Times New Roman" w:hAnsi="Times New Roman" w:cs="Times New Roman"/>
        </w:rPr>
        <w:t xml:space="preserve"> </w:t>
      </w:r>
      <w:r w:rsidRPr="006B1501">
        <w:rPr>
          <w:rFonts w:ascii="Times New Roman" w:hAnsi="Times New Roman" w:cs="Times New Roman"/>
        </w:rPr>
        <w:t xml:space="preserve">the patients' perspectives and preferences toward </w:t>
      </w:r>
      <w:r>
        <w:rPr>
          <w:rFonts w:ascii="Times New Roman" w:hAnsi="Times New Roman" w:cs="Times New Roman"/>
        </w:rPr>
        <w:t>t</w:t>
      </w:r>
      <w:r w:rsidRPr="006B1501">
        <w:rPr>
          <w:rFonts w:ascii="Times New Roman" w:hAnsi="Times New Roman" w:cs="Times New Roman"/>
        </w:rPr>
        <w:t>elemedicine versus in-person visits</w:t>
      </w:r>
      <w:r w:rsidRPr="00700FEB">
        <w:rPr>
          <w:rFonts w:ascii="Times New Roman" w:hAnsi="Times New Roman" w:cs="Times New Roman"/>
        </w:rPr>
        <w:t>. Please answer each question after reading it.</w:t>
      </w:r>
    </w:p>
    <w:p w14:paraId="57454DBF" w14:textId="77777777" w:rsidR="00C666D2" w:rsidRPr="001B243F" w:rsidRDefault="00C666D2" w:rsidP="00C666D2">
      <w:pPr>
        <w:rPr>
          <w:rFonts w:ascii="Times New Roman" w:eastAsia="Times New Roman" w:hAnsi="Times New Roman" w:cs="Times New Roman"/>
          <w:b/>
          <w:bCs/>
          <w:i/>
          <w:iCs/>
          <w:u w:val="single"/>
        </w:rPr>
      </w:pPr>
      <w:r w:rsidRPr="001B243F">
        <w:rPr>
          <w:rFonts w:ascii="Times New Roman" w:eastAsia="Times New Roman" w:hAnsi="Times New Roman" w:cs="Times New Roman"/>
          <w:b/>
          <w:bCs/>
          <w:i/>
          <w:iCs/>
          <w:u w:val="single"/>
        </w:rPr>
        <w:t xml:space="preserve">Section A: Demographic and clinical characteristics </w:t>
      </w:r>
    </w:p>
    <w:p w14:paraId="18C48AE1" w14:textId="77777777" w:rsidR="00C666D2" w:rsidRPr="00AE7541" w:rsidRDefault="00C666D2" w:rsidP="00C666D2">
      <w:pPr>
        <w:pStyle w:val="ListParagraph"/>
        <w:numPr>
          <w:ilvl w:val="0"/>
          <w:numId w:val="1"/>
        </w:numPr>
        <w:spacing w:before="240" w:line="360" w:lineRule="auto"/>
        <w:ind w:left="142"/>
        <w:jc w:val="both"/>
        <w:rPr>
          <w:rFonts w:ascii="Times New Roman" w:hAnsi="Times New Roman" w:cs="Times New Roman"/>
          <w:b/>
          <w:bCs/>
        </w:rPr>
      </w:pPr>
      <w:r w:rsidRPr="00AE7541">
        <w:rPr>
          <w:rFonts w:ascii="Times New Roman" w:hAnsi="Times New Roman" w:cs="Times New Roman"/>
          <w:b/>
          <w:bCs/>
        </w:rPr>
        <w:t>What is your age in years? .........</w:t>
      </w:r>
    </w:p>
    <w:p w14:paraId="4710A232" w14:textId="77777777" w:rsidR="00C666D2" w:rsidRPr="00AE7541" w:rsidRDefault="00C666D2" w:rsidP="00C666D2">
      <w:pPr>
        <w:pStyle w:val="ListParagraph"/>
        <w:numPr>
          <w:ilvl w:val="0"/>
          <w:numId w:val="1"/>
        </w:numPr>
        <w:spacing w:before="240" w:line="360" w:lineRule="auto"/>
        <w:ind w:left="142"/>
        <w:jc w:val="both"/>
        <w:rPr>
          <w:rFonts w:ascii="Times New Roman" w:hAnsi="Times New Roman" w:cs="Times New Roman"/>
          <w:b/>
          <w:bCs/>
        </w:rPr>
      </w:pPr>
      <w:r w:rsidRPr="00AE7541">
        <w:rPr>
          <w:rFonts w:ascii="Times New Roman" w:hAnsi="Times New Roman" w:cs="Times New Roman"/>
          <w:b/>
          <w:bCs/>
        </w:rPr>
        <w:t>What is your gender?</w:t>
      </w:r>
    </w:p>
    <w:p w14:paraId="642B2470" w14:textId="77777777" w:rsidR="00C666D2" w:rsidRPr="00AE7541" w:rsidRDefault="00C666D2" w:rsidP="00C666D2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AE7541">
        <w:rPr>
          <w:rFonts w:ascii="Times New Roman" w:hAnsi="Times New Roman" w:cs="Times New Roman"/>
        </w:rPr>
        <w:t xml:space="preserve">Female </w:t>
      </w:r>
    </w:p>
    <w:p w14:paraId="6621D971" w14:textId="77777777" w:rsidR="00C666D2" w:rsidRPr="00AE7541" w:rsidRDefault="00C666D2" w:rsidP="00C666D2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AE7541">
        <w:rPr>
          <w:rFonts w:ascii="Times New Roman" w:hAnsi="Times New Roman" w:cs="Times New Roman"/>
        </w:rPr>
        <w:t>Male</w:t>
      </w:r>
    </w:p>
    <w:p w14:paraId="3B9FAE73" w14:textId="77777777" w:rsidR="00C666D2" w:rsidRPr="00AE7541" w:rsidRDefault="00C666D2" w:rsidP="00C666D2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AE7541">
        <w:rPr>
          <w:rFonts w:ascii="Times New Roman" w:hAnsi="Times New Roman" w:cs="Times New Roman"/>
        </w:rPr>
        <w:t xml:space="preserve">Trans-Female </w:t>
      </w:r>
    </w:p>
    <w:p w14:paraId="77F448EA" w14:textId="77777777" w:rsidR="00C666D2" w:rsidRPr="00AE7541" w:rsidRDefault="00C666D2" w:rsidP="00C666D2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AE7541">
        <w:rPr>
          <w:rFonts w:ascii="Times New Roman" w:hAnsi="Times New Roman" w:cs="Times New Roman"/>
        </w:rPr>
        <w:t>Trans-Male</w:t>
      </w:r>
    </w:p>
    <w:p w14:paraId="719E42B9" w14:textId="77777777" w:rsidR="00C666D2" w:rsidRPr="00AE7541" w:rsidRDefault="00C666D2" w:rsidP="00C666D2">
      <w:pPr>
        <w:pStyle w:val="ListParagraph"/>
        <w:numPr>
          <w:ilvl w:val="0"/>
          <w:numId w:val="1"/>
        </w:numPr>
        <w:spacing w:before="240" w:line="360" w:lineRule="auto"/>
        <w:ind w:left="142"/>
        <w:jc w:val="both"/>
        <w:rPr>
          <w:rFonts w:ascii="Times New Roman" w:hAnsi="Times New Roman" w:cs="Times New Roman"/>
          <w:b/>
          <w:bCs/>
        </w:rPr>
      </w:pPr>
      <w:r w:rsidRPr="00AE7541">
        <w:rPr>
          <w:rFonts w:ascii="Times New Roman" w:hAnsi="Times New Roman" w:cs="Times New Roman"/>
          <w:b/>
          <w:bCs/>
        </w:rPr>
        <w:t>What is your education level?</w:t>
      </w:r>
    </w:p>
    <w:p w14:paraId="5F72AE03" w14:textId="77777777" w:rsidR="00C666D2" w:rsidRPr="00AE7541" w:rsidRDefault="00C666D2" w:rsidP="00C666D2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AE7541">
        <w:rPr>
          <w:rFonts w:ascii="Times New Roman" w:hAnsi="Times New Roman" w:cs="Times New Roman"/>
        </w:rPr>
        <w:t xml:space="preserve">Diploma   </w:t>
      </w:r>
    </w:p>
    <w:p w14:paraId="4D8A9E34" w14:textId="77777777" w:rsidR="00C666D2" w:rsidRPr="00AE7541" w:rsidRDefault="00C666D2" w:rsidP="00C666D2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  <w:rtl/>
        </w:rPr>
      </w:pPr>
      <w:r w:rsidRPr="00AE7541">
        <w:rPr>
          <w:rFonts w:ascii="Times New Roman" w:hAnsi="Times New Roman" w:cs="Times New Roman"/>
        </w:rPr>
        <w:t xml:space="preserve">Associate </w:t>
      </w:r>
    </w:p>
    <w:p w14:paraId="59E4070F" w14:textId="77777777" w:rsidR="00C666D2" w:rsidRPr="00AE7541" w:rsidRDefault="00C666D2" w:rsidP="00C666D2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AE7541">
        <w:rPr>
          <w:rFonts w:ascii="Times New Roman" w:hAnsi="Times New Roman" w:cs="Times New Roman"/>
        </w:rPr>
        <w:t xml:space="preserve">Bachelor </w:t>
      </w:r>
    </w:p>
    <w:p w14:paraId="1BEF9FF2" w14:textId="77777777" w:rsidR="00C666D2" w:rsidRPr="00AE7541" w:rsidRDefault="00C666D2" w:rsidP="00C666D2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AE7541">
        <w:rPr>
          <w:rFonts w:ascii="Times New Roman" w:hAnsi="Times New Roman" w:cs="Times New Roman"/>
        </w:rPr>
        <w:t xml:space="preserve">Master </w:t>
      </w:r>
    </w:p>
    <w:p w14:paraId="52D7C40E" w14:textId="77777777" w:rsidR="00C666D2" w:rsidRDefault="00C666D2" w:rsidP="00C666D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AE7541">
        <w:rPr>
          <w:rFonts w:ascii="Times New Roman" w:hAnsi="Times New Roman" w:cs="Times New Roman"/>
        </w:rPr>
        <w:t xml:space="preserve">PhD and </w:t>
      </w:r>
      <w:r>
        <w:rPr>
          <w:rFonts w:ascii="Times New Roman" w:hAnsi="Times New Roman" w:cs="Times New Roman"/>
        </w:rPr>
        <w:t>higher</w:t>
      </w:r>
    </w:p>
    <w:p w14:paraId="7CFE6CA0" w14:textId="774254CC" w:rsidR="00C666D2" w:rsidRDefault="00C666D2" w:rsidP="00C666D2">
      <w:pPr>
        <w:pStyle w:val="ListParagraph"/>
        <w:numPr>
          <w:ilvl w:val="0"/>
          <w:numId w:val="1"/>
        </w:numPr>
        <w:spacing w:before="240" w:line="360" w:lineRule="auto"/>
        <w:ind w:left="142"/>
        <w:jc w:val="both"/>
        <w:rPr>
          <w:rFonts w:ascii="Times New Roman" w:hAnsi="Times New Roman" w:cs="Times New Roman"/>
          <w:b/>
          <w:bCs/>
        </w:rPr>
      </w:pPr>
      <w:r w:rsidRPr="00AE7541">
        <w:rPr>
          <w:rFonts w:ascii="Times New Roman" w:hAnsi="Times New Roman" w:cs="Times New Roman"/>
          <w:b/>
          <w:bCs/>
        </w:rPr>
        <w:t xml:space="preserve">What type of </w:t>
      </w:r>
      <w:r>
        <w:rPr>
          <w:rFonts w:ascii="Times New Roman" w:hAnsi="Times New Roman" w:cs="Times New Roman"/>
          <w:b/>
          <w:bCs/>
        </w:rPr>
        <w:t xml:space="preserve">your </w:t>
      </w:r>
      <w:r w:rsidRPr="00C666D2">
        <w:rPr>
          <w:rFonts w:ascii="Times New Roman" w:hAnsi="Times New Roman" w:cs="Times New Roman"/>
          <w:b/>
          <w:bCs/>
        </w:rPr>
        <w:t>residence?</w:t>
      </w:r>
    </w:p>
    <w:p w14:paraId="31EEDA44" w14:textId="77777777" w:rsidR="00C666D2" w:rsidRPr="00C666D2" w:rsidRDefault="00C666D2" w:rsidP="00C666D2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666D2">
        <w:rPr>
          <w:rFonts w:ascii="Times New Roman" w:hAnsi="Times New Roman" w:cs="Times New Roman"/>
        </w:rPr>
        <w:t>Metropolitan areas</w:t>
      </w:r>
    </w:p>
    <w:p w14:paraId="544B1E44" w14:textId="4B761ACF" w:rsidR="00BC1DF7" w:rsidRPr="00BC1DF7" w:rsidRDefault="00C666D2" w:rsidP="00BC1DF7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666D2">
        <w:rPr>
          <w:rFonts w:ascii="Times New Roman" w:hAnsi="Times New Roman" w:cs="Times New Roman"/>
        </w:rPr>
        <w:t xml:space="preserve">Remote and rural areas  </w:t>
      </w:r>
    </w:p>
    <w:p w14:paraId="1A87B71B" w14:textId="5C9D0E47" w:rsidR="00BC1DF7" w:rsidRPr="001B243F" w:rsidRDefault="00BC1DF7" w:rsidP="00BC1DF7">
      <w:pPr>
        <w:rPr>
          <w:rFonts w:ascii="Times New Roman" w:eastAsia="Times New Roman" w:hAnsi="Times New Roman" w:cs="Times New Roman"/>
          <w:b/>
          <w:bCs/>
          <w:i/>
          <w:iCs/>
          <w:u w:val="single"/>
        </w:rPr>
      </w:pPr>
      <w:r w:rsidRPr="001B243F">
        <w:rPr>
          <w:rFonts w:ascii="Times New Roman" w:eastAsia="Times New Roman" w:hAnsi="Times New Roman" w:cs="Times New Roman"/>
          <w:b/>
          <w:bCs/>
          <w:i/>
          <w:iCs/>
          <w:u w:val="single"/>
        </w:rPr>
        <w:t xml:space="preserve">Section </w:t>
      </w:r>
      <w:r w:rsidR="000C603E" w:rsidRPr="001B243F">
        <w:rPr>
          <w:rFonts w:ascii="Times New Roman" w:eastAsia="Times New Roman" w:hAnsi="Times New Roman" w:cs="Times New Roman"/>
          <w:b/>
          <w:bCs/>
          <w:i/>
          <w:iCs/>
          <w:u w:val="single"/>
        </w:rPr>
        <w:t>B</w:t>
      </w:r>
      <w:r w:rsidRPr="001B243F">
        <w:rPr>
          <w:rFonts w:ascii="Times New Roman" w:eastAsia="Times New Roman" w:hAnsi="Times New Roman" w:cs="Times New Roman"/>
          <w:b/>
          <w:bCs/>
          <w:i/>
          <w:iCs/>
          <w:u w:val="single"/>
        </w:rPr>
        <w:t>: Medical Conditions</w:t>
      </w:r>
    </w:p>
    <w:p w14:paraId="3A892F51" w14:textId="5A69A72B" w:rsidR="00C666D2" w:rsidRPr="00BC1DF7" w:rsidRDefault="00C666D2" w:rsidP="00BC1DF7">
      <w:pPr>
        <w:pStyle w:val="ListParagraph"/>
        <w:numPr>
          <w:ilvl w:val="0"/>
          <w:numId w:val="7"/>
        </w:numPr>
        <w:spacing w:before="240" w:line="360" w:lineRule="auto"/>
        <w:jc w:val="both"/>
        <w:rPr>
          <w:rFonts w:ascii="Times New Roman" w:hAnsi="Times New Roman" w:cs="Times New Roman"/>
          <w:b/>
          <w:bCs/>
        </w:rPr>
      </w:pPr>
      <w:r w:rsidRPr="00BC1DF7">
        <w:rPr>
          <w:rFonts w:ascii="Times New Roman" w:hAnsi="Times New Roman" w:cs="Times New Roman"/>
          <w:b/>
          <w:bCs/>
        </w:rPr>
        <w:t>What type of disease do you have?</w:t>
      </w:r>
      <w:r w:rsidRPr="00BC1DF7">
        <w:rPr>
          <w:rFonts w:ascii="Times New Roman" w:hAnsi="Times New Roman" w:cs="Times New Roman"/>
        </w:rPr>
        <w:t xml:space="preserve"> </w:t>
      </w:r>
    </w:p>
    <w:p w14:paraId="3F87BD0D" w14:textId="77777777" w:rsidR="00C666D2" w:rsidRPr="00C666D2" w:rsidRDefault="00C666D2" w:rsidP="00C666D2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666D2">
        <w:rPr>
          <w:rFonts w:ascii="Times New Roman" w:hAnsi="Times New Roman" w:cs="Times New Roman"/>
        </w:rPr>
        <w:t>Oral and dental diseases</w:t>
      </w:r>
    </w:p>
    <w:p w14:paraId="556C6A19" w14:textId="77777777" w:rsidR="00C666D2" w:rsidRPr="00C666D2" w:rsidRDefault="00C666D2" w:rsidP="00C666D2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666D2">
        <w:rPr>
          <w:rFonts w:ascii="Times New Roman" w:hAnsi="Times New Roman" w:cs="Times New Roman"/>
        </w:rPr>
        <w:t xml:space="preserve">Eye diseases </w:t>
      </w:r>
    </w:p>
    <w:p w14:paraId="3B2F1AC6" w14:textId="77777777" w:rsidR="00C666D2" w:rsidRPr="00C666D2" w:rsidRDefault="00C666D2" w:rsidP="00C666D2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666D2">
        <w:rPr>
          <w:rFonts w:ascii="Times New Roman" w:hAnsi="Times New Roman" w:cs="Times New Roman"/>
        </w:rPr>
        <w:t>Skin and hair diseases</w:t>
      </w:r>
    </w:p>
    <w:p w14:paraId="1922E1AB" w14:textId="77777777" w:rsidR="00C666D2" w:rsidRPr="00C666D2" w:rsidRDefault="00C666D2" w:rsidP="00C666D2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666D2">
        <w:rPr>
          <w:rFonts w:ascii="Times New Roman" w:hAnsi="Times New Roman" w:cs="Times New Roman"/>
        </w:rPr>
        <w:t>Digestive diseases</w:t>
      </w:r>
    </w:p>
    <w:p w14:paraId="6A381863" w14:textId="77777777" w:rsidR="00C666D2" w:rsidRPr="00C666D2" w:rsidRDefault="00C666D2" w:rsidP="00C666D2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666D2">
        <w:rPr>
          <w:rFonts w:ascii="Times New Roman" w:hAnsi="Times New Roman" w:cs="Times New Roman"/>
        </w:rPr>
        <w:t>Otorhinolaryngology diseases</w:t>
      </w:r>
    </w:p>
    <w:p w14:paraId="050C81CF" w14:textId="77777777" w:rsidR="00C666D2" w:rsidRPr="00C666D2" w:rsidRDefault="00C666D2" w:rsidP="00C666D2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666D2">
        <w:rPr>
          <w:rFonts w:ascii="Times New Roman" w:hAnsi="Times New Roman" w:cs="Times New Roman"/>
        </w:rPr>
        <w:t>Gynecological diseases</w:t>
      </w:r>
    </w:p>
    <w:p w14:paraId="4BDC8EA2" w14:textId="77777777" w:rsidR="00C666D2" w:rsidRPr="00C666D2" w:rsidRDefault="00C666D2" w:rsidP="00C666D2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666D2">
        <w:rPr>
          <w:rFonts w:ascii="Times New Roman" w:hAnsi="Times New Roman" w:cs="Times New Roman"/>
        </w:rPr>
        <w:t>Endocrine diseases</w:t>
      </w:r>
    </w:p>
    <w:p w14:paraId="6758ABAD" w14:textId="77777777" w:rsidR="00C666D2" w:rsidRPr="00C666D2" w:rsidRDefault="00C666D2" w:rsidP="00C666D2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666D2">
        <w:rPr>
          <w:rFonts w:ascii="Times New Roman" w:hAnsi="Times New Roman" w:cs="Times New Roman"/>
        </w:rPr>
        <w:t>Psychological disorders</w:t>
      </w:r>
    </w:p>
    <w:p w14:paraId="4FBEE8FC" w14:textId="77777777" w:rsidR="00C666D2" w:rsidRPr="00C666D2" w:rsidRDefault="00C666D2" w:rsidP="00C666D2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666D2">
        <w:rPr>
          <w:rFonts w:ascii="Times New Roman" w:hAnsi="Times New Roman" w:cs="Times New Roman"/>
        </w:rPr>
        <w:t>Musculoskeletal diseases</w:t>
      </w:r>
    </w:p>
    <w:p w14:paraId="69FCDCEB" w14:textId="77777777" w:rsidR="00C666D2" w:rsidRPr="00C666D2" w:rsidRDefault="00C666D2" w:rsidP="00C666D2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666D2">
        <w:rPr>
          <w:rFonts w:ascii="Times New Roman" w:hAnsi="Times New Roman" w:cs="Times New Roman"/>
        </w:rPr>
        <w:lastRenderedPageBreak/>
        <w:t xml:space="preserve">Cardiovascular diseases </w:t>
      </w:r>
    </w:p>
    <w:p w14:paraId="24B40741" w14:textId="77777777" w:rsidR="00C666D2" w:rsidRPr="00C666D2" w:rsidRDefault="00C666D2" w:rsidP="00C666D2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666D2">
        <w:rPr>
          <w:rFonts w:ascii="Times New Roman" w:hAnsi="Times New Roman" w:cs="Times New Roman"/>
        </w:rPr>
        <w:t xml:space="preserve">Respiratory diseases </w:t>
      </w:r>
    </w:p>
    <w:p w14:paraId="298700F6" w14:textId="77777777" w:rsidR="00C666D2" w:rsidRPr="00C666D2" w:rsidRDefault="00C666D2" w:rsidP="00C666D2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666D2">
        <w:rPr>
          <w:rFonts w:ascii="Times New Roman" w:hAnsi="Times New Roman" w:cs="Times New Roman"/>
        </w:rPr>
        <w:t>Cancers</w:t>
      </w:r>
    </w:p>
    <w:p w14:paraId="3B3CA79F" w14:textId="77777777" w:rsidR="00C666D2" w:rsidRPr="00C666D2" w:rsidRDefault="00C666D2" w:rsidP="00C666D2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666D2">
        <w:rPr>
          <w:rFonts w:ascii="Times New Roman" w:hAnsi="Times New Roman" w:cs="Times New Roman"/>
        </w:rPr>
        <w:t>Rheumatology diseases</w:t>
      </w:r>
    </w:p>
    <w:p w14:paraId="20F758D4" w14:textId="77777777" w:rsidR="00C666D2" w:rsidRPr="00C666D2" w:rsidRDefault="00C666D2" w:rsidP="00C666D2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666D2">
        <w:rPr>
          <w:rFonts w:ascii="Times New Roman" w:hAnsi="Times New Roman" w:cs="Times New Roman"/>
        </w:rPr>
        <w:t>Kidneys and urinary diseases</w:t>
      </w:r>
    </w:p>
    <w:p w14:paraId="4C177D3B" w14:textId="77777777" w:rsidR="00C666D2" w:rsidRPr="00C666D2" w:rsidRDefault="00C666D2" w:rsidP="00C666D2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666D2">
        <w:rPr>
          <w:rFonts w:ascii="Times New Roman" w:hAnsi="Times New Roman" w:cs="Times New Roman"/>
        </w:rPr>
        <w:t>Genetic disorders</w:t>
      </w:r>
    </w:p>
    <w:p w14:paraId="3C2C0D76" w14:textId="77777777" w:rsidR="00C666D2" w:rsidRPr="00C666D2" w:rsidRDefault="00C666D2" w:rsidP="00C666D2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666D2">
        <w:rPr>
          <w:rFonts w:ascii="Times New Roman" w:hAnsi="Times New Roman" w:cs="Times New Roman"/>
        </w:rPr>
        <w:t>Infectious diseases</w:t>
      </w:r>
    </w:p>
    <w:p w14:paraId="010D3738" w14:textId="77777777" w:rsidR="00C666D2" w:rsidRPr="00C666D2" w:rsidRDefault="00C666D2" w:rsidP="00C666D2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666D2">
        <w:rPr>
          <w:rFonts w:ascii="Times New Roman" w:hAnsi="Times New Roman" w:cs="Times New Roman"/>
        </w:rPr>
        <w:t>Birth Defects and disabilities</w:t>
      </w:r>
    </w:p>
    <w:p w14:paraId="730C2087" w14:textId="77777777" w:rsidR="00C666D2" w:rsidRPr="00C666D2" w:rsidRDefault="00C666D2" w:rsidP="00C666D2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666D2">
        <w:rPr>
          <w:rFonts w:ascii="Times New Roman" w:hAnsi="Times New Roman" w:cs="Times New Roman"/>
        </w:rPr>
        <w:t>Rare diseases</w:t>
      </w:r>
    </w:p>
    <w:p w14:paraId="60BE145C" w14:textId="77777777" w:rsidR="00C666D2" w:rsidRPr="00C666D2" w:rsidRDefault="00C666D2" w:rsidP="00C666D2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C666D2">
        <w:rPr>
          <w:rFonts w:ascii="Times New Roman" w:hAnsi="Times New Roman" w:cs="Times New Roman"/>
        </w:rPr>
        <w:t>Chemotherapy</w:t>
      </w:r>
    </w:p>
    <w:p w14:paraId="15BE4FF0" w14:textId="47FA19D6" w:rsidR="00C666D2" w:rsidRPr="00AE7541" w:rsidRDefault="00C666D2" w:rsidP="00BC1DF7">
      <w:pPr>
        <w:pStyle w:val="ListParagraph"/>
        <w:numPr>
          <w:ilvl w:val="0"/>
          <w:numId w:val="7"/>
        </w:numPr>
        <w:spacing w:before="24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How long have you had the disease (year)</w:t>
      </w:r>
      <w:r w:rsidRPr="00AE7541">
        <w:rPr>
          <w:rFonts w:ascii="Times New Roman" w:hAnsi="Times New Roman" w:cs="Times New Roman"/>
          <w:b/>
          <w:bCs/>
        </w:rPr>
        <w:t>?</w:t>
      </w:r>
    </w:p>
    <w:p w14:paraId="410D76B1" w14:textId="77777777" w:rsidR="00C666D2" w:rsidRPr="00AE7541" w:rsidRDefault="00C666D2" w:rsidP="00C666D2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AE7541">
        <w:rPr>
          <w:rFonts w:ascii="Times New Roman" w:hAnsi="Times New Roman" w:cs="Times New Roman"/>
        </w:rPr>
        <w:t>1-10</w:t>
      </w:r>
    </w:p>
    <w:p w14:paraId="3C8F293C" w14:textId="77777777" w:rsidR="00C666D2" w:rsidRPr="00AE7541" w:rsidRDefault="00C666D2" w:rsidP="00C666D2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AE7541">
        <w:rPr>
          <w:rFonts w:ascii="Times New Roman" w:hAnsi="Times New Roman" w:cs="Times New Roman"/>
        </w:rPr>
        <w:t>11-20</w:t>
      </w:r>
    </w:p>
    <w:p w14:paraId="5B2DC0D5" w14:textId="77777777" w:rsidR="00C666D2" w:rsidRDefault="00C666D2" w:rsidP="00C666D2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AE7541">
        <w:rPr>
          <w:rFonts w:ascii="Times New Roman" w:hAnsi="Times New Roman" w:cs="Times New Roman"/>
        </w:rPr>
        <w:t>&gt;=21</w:t>
      </w:r>
    </w:p>
    <w:p w14:paraId="323ACCB2" w14:textId="689FD737" w:rsidR="00524E02" w:rsidRDefault="00524E02" w:rsidP="00BC1DF7">
      <w:pPr>
        <w:pStyle w:val="ListParagraph"/>
        <w:numPr>
          <w:ilvl w:val="0"/>
          <w:numId w:val="7"/>
        </w:numPr>
        <w:spacing w:before="240" w:line="360" w:lineRule="auto"/>
        <w:jc w:val="both"/>
        <w:rPr>
          <w:rFonts w:ascii="Times New Roman" w:hAnsi="Times New Roman" w:cs="Times New Roman"/>
          <w:b/>
          <w:bCs/>
        </w:rPr>
      </w:pPr>
      <w:r w:rsidRPr="00524E02">
        <w:rPr>
          <w:rFonts w:ascii="Times New Roman" w:hAnsi="Times New Roman" w:cs="Times New Roman"/>
          <w:b/>
          <w:bCs/>
        </w:rPr>
        <w:t>Do you have experience of using telemedicine</w:t>
      </w:r>
      <w:r w:rsidR="00BC1DF7">
        <w:rPr>
          <w:rFonts w:ascii="Times New Roman" w:hAnsi="Times New Roman" w:cs="Times New Roman"/>
          <w:b/>
          <w:bCs/>
        </w:rPr>
        <w:t xml:space="preserve"> for treatment</w:t>
      </w:r>
      <w:r w:rsidRPr="00524E02">
        <w:rPr>
          <w:rFonts w:ascii="Times New Roman" w:hAnsi="Times New Roman" w:cs="Times New Roman"/>
          <w:b/>
          <w:bCs/>
        </w:rPr>
        <w:t>?</w:t>
      </w:r>
    </w:p>
    <w:p w14:paraId="53DBD106" w14:textId="76A9657C" w:rsidR="00524E02" w:rsidRPr="00524E02" w:rsidRDefault="00524E02" w:rsidP="00524E02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524E02">
        <w:rPr>
          <w:rFonts w:ascii="Times New Roman" w:hAnsi="Times New Roman" w:cs="Times New Roman"/>
        </w:rPr>
        <w:t xml:space="preserve">Yes </w:t>
      </w:r>
    </w:p>
    <w:p w14:paraId="3916EFD4" w14:textId="005309C0" w:rsidR="00524E02" w:rsidRPr="00524E02" w:rsidRDefault="00524E02" w:rsidP="00524E02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524E02">
        <w:rPr>
          <w:rFonts w:ascii="Times New Roman" w:hAnsi="Times New Roman" w:cs="Times New Roman"/>
        </w:rPr>
        <w:t xml:space="preserve">No </w:t>
      </w:r>
    </w:p>
    <w:p w14:paraId="3B5B4750" w14:textId="36404995" w:rsidR="000A3C89" w:rsidRPr="001B243F" w:rsidRDefault="00523498" w:rsidP="003532D8">
      <w:pPr>
        <w:spacing w:before="240" w:line="360" w:lineRule="auto"/>
        <w:jc w:val="both"/>
        <w:rPr>
          <w:rFonts w:ascii="Times New Roman" w:hAnsi="Times New Roman" w:cs="Times New Roman"/>
          <w:b/>
          <w:bCs/>
          <w:i/>
          <w:iCs/>
          <w:u w:val="single"/>
        </w:rPr>
      </w:pPr>
      <w:r w:rsidRPr="001B243F">
        <w:rPr>
          <w:rFonts w:ascii="Times New Roman" w:hAnsi="Times New Roman" w:cs="Times New Roman"/>
          <w:b/>
          <w:bCs/>
          <w:i/>
          <w:iCs/>
          <w:u w:val="single"/>
        </w:rPr>
        <w:t xml:space="preserve">Section </w:t>
      </w:r>
      <w:r w:rsidR="00BC1DF7" w:rsidRPr="001B243F">
        <w:rPr>
          <w:rFonts w:ascii="Times New Roman" w:hAnsi="Times New Roman" w:cs="Times New Roman"/>
          <w:b/>
          <w:bCs/>
          <w:i/>
          <w:iCs/>
          <w:u w:val="single"/>
        </w:rPr>
        <w:t>C</w:t>
      </w:r>
      <w:r w:rsidRPr="001B243F">
        <w:rPr>
          <w:rFonts w:ascii="Times New Roman" w:hAnsi="Times New Roman" w:cs="Times New Roman"/>
          <w:b/>
          <w:bCs/>
          <w:i/>
          <w:iCs/>
          <w:u w:val="single"/>
        </w:rPr>
        <w:t>: Advantages of using telemedicine versus in-person visit</w:t>
      </w:r>
    </w:p>
    <w:tbl>
      <w:tblPr>
        <w:tblStyle w:val="TableGrid"/>
        <w:tblW w:w="11346" w:type="dxa"/>
        <w:jc w:val="center"/>
        <w:tblLook w:val="04A0" w:firstRow="1" w:lastRow="0" w:firstColumn="1" w:lastColumn="0" w:noHBand="0" w:noVBand="1"/>
      </w:tblPr>
      <w:tblGrid>
        <w:gridCol w:w="1222"/>
        <w:gridCol w:w="4880"/>
        <w:gridCol w:w="1091"/>
        <w:gridCol w:w="1035"/>
        <w:gridCol w:w="1276"/>
        <w:gridCol w:w="819"/>
        <w:gridCol w:w="1023"/>
      </w:tblGrid>
      <w:tr w:rsidR="001D6A02" w:rsidRPr="00291E82" w14:paraId="6B62D7A0" w14:textId="5B09A062" w:rsidTr="005B3E0F">
        <w:trPr>
          <w:trHeight w:val="187"/>
          <w:tblHeader/>
          <w:jc w:val="center"/>
        </w:trPr>
        <w:tc>
          <w:tcPr>
            <w:tcW w:w="1222" w:type="dxa"/>
            <w:shd w:val="clear" w:color="auto" w:fill="BFBFBF" w:themeFill="background1" w:themeFillShade="BF"/>
          </w:tcPr>
          <w:p w14:paraId="197077EA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lang w:bidi="fa-IR"/>
              </w:rPr>
            </w:pPr>
            <w:r w:rsidRPr="00291E82">
              <w:rPr>
                <w:rFonts w:asciiTheme="majorBidi" w:hAnsiTheme="majorBidi" w:cstheme="majorBidi"/>
                <w:b/>
                <w:bCs/>
                <w:color w:val="0D0D0D" w:themeColor="text1" w:themeTint="F2"/>
                <w:lang w:bidi="fa-IR"/>
              </w:rPr>
              <w:t xml:space="preserve">Row </w:t>
            </w:r>
          </w:p>
        </w:tc>
        <w:tc>
          <w:tcPr>
            <w:tcW w:w="4880" w:type="dxa"/>
            <w:shd w:val="clear" w:color="auto" w:fill="BFBFBF" w:themeFill="background1" w:themeFillShade="BF"/>
          </w:tcPr>
          <w:p w14:paraId="0AB507F4" w14:textId="3DD43E28" w:rsidR="001D6A02" w:rsidRPr="001D6A02" w:rsidRDefault="001D6A02" w:rsidP="001D6A0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23498">
              <w:rPr>
                <w:rFonts w:ascii="Times New Roman" w:hAnsi="Times New Roman" w:cs="Times New Roman"/>
                <w:b/>
                <w:bCs/>
              </w:rPr>
              <w:t>Advantages of using telemedicine versus in-person visit</w:t>
            </w:r>
          </w:p>
        </w:tc>
        <w:tc>
          <w:tcPr>
            <w:tcW w:w="1091" w:type="dxa"/>
            <w:shd w:val="clear" w:color="auto" w:fill="BFBFBF" w:themeFill="background1" w:themeFillShade="BF"/>
          </w:tcPr>
          <w:p w14:paraId="15286EE2" w14:textId="4CDBBBFF" w:rsidR="001D6A02" w:rsidRPr="005B3E0F" w:rsidRDefault="001D6A02" w:rsidP="001D6A0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fa-IR"/>
              </w:rPr>
            </w:pPr>
            <w:r w:rsidRPr="005B3E0F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fa-IR"/>
              </w:rPr>
              <w:t>Strongly Disagree</w:t>
            </w:r>
          </w:p>
        </w:tc>
        <w:tc>
          <w:tcPr>
            <w:tcW w:w="1035" w:type="dxa"/>
            <w:shd w:val="clear" w:color="auto" w:fill="BFBFBF" w:themeFill="background1" w:themeFillShade="BF"/>
          </w:tcPr>
          <w:p w14:paraId="3153ED32" w14:textId="4AF6CA96" w:rsidR="001D6A02" w:rsidRPr="005B3E0F" w:rsidRDefault="001D6A02" w:rsidP="001D6A0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fa-IR"/>
              </w:rPr>
            </w:pPr>
            <w:r w:rsidRPr="005B3E0F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fa-IR"/>
              </w:rPr>
              <w:t>Disagree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63AAA7B7" w14:textId="77777777" w:rsidR="001D6A02" w:rsidRPr="005B3E0F" w:rsidRDefault="001D6A02" w:rsidP="001D6A0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fa-IR"/>
              </w:rPr>
            </w:pPr>
            <w:r w:rsidRPr="005B3E0F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fa-IR"/>
              </w:rPr>
              <w:t>Undecided</w:t>
            </w:r>
          </w:p>
          <w:p w14:paraId="05685A1C" w14:textId="77777777" w:rsidR="001D6A02" w:rsidRPr="005B3E0F" w:rsidRDefault="001D6A02" w:rsidP="001D6A0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fa-IR"/>
              </w:rPr>
            </w:pPr>
          </w:p>
        </w:tc>
        <w:tc>
          <w:tcPr>
            <w:tcW w:w="819" w:type="dxa"/>
            <w:shd w:val="clear" w:color="auto" w:fill="BFBFBF" w:themeFill="background1" w:themeFillShade="BF"/>
          </w:tcPr>
          <w:p w14:paraId="4632DD8E" w14:textId="28AB726A" w:rsidR="001D6A02" w:rsidRPr="005B3E0F" w:rsidRDefault="001D6A02" w:rsidP="001D6A0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fa-IR"/>
              </w:rPr>
            </w:pPr>
            <w:r w:rsidRPr="005B3E0F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fa-IR"/>
              </w:rPr>
              <w:t>Agree</w:t>
            </w:r>
          </w:p>
        </w:tc>
        <w:tc>
          <w:tcPr>
            <w:tcW w:w="1023" w:type="dxa"/>
            <w:shd w:val="clear" w:color="auto" w:fill="BFBFBF" w:themeFill="background1" w:themeFillShade="BF"/>
          </w:tcPr>
          <w:p w14:paraId="1B5ABFFF" w14:textId="012B2443" w:rsidR="001D6A02" w:rsidRPr="005B3E0F" w:rsidRDefault="001D6A02" w:rsidP="001D6A0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fa-IR"/>
              </w:rPr>
            </w:pPr>
            <w:r w:rsidRPr="005B3E0F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fa-IR"/>
              </w:rPr>
              <w:t>Strongly Agree</w:t>
            </w:r>
          </w:p>
        </w:tc>
      </w:tr>
      <w:tr w:rsidR="001D6A02" w:rsidRPr="00291E82" w14:paraId="2FCF3BED" w14:textId="03845ECD" w:rsidTr="005B3E0F">
        <w:trPr>
          <w:jc w:val="center"/>
        </w:trPr>
        <w:tc>
          <w:tcPr>
            <w:tcW w:w="1222" w:type="dxa"/>
          </w:tcPr>
          <w:p w14:paraId="7D0D9C1A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0E2A8F7A" w14:textId="4B7B582E" w:rsidR="001D6A02" w:rsidRPr="00C6789C" w:rsidRDefault="00417793" w:rsidP="00417793">
            <w:pPr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Better patient-therapist interaction</w:t>
            </w:r>
          </w:p>
        </w:tc>
        <w:tc>
          <w:tcPr>
            <w:tcW w:w="1091" w:type="dxa"/>
          </w:tcPr>
          <w:p w14:paraId="4DAE371F" w14:textId="434957CD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75DE58E4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5EED0C67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13BE5D94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083584B1" w14:textId="286A5EAA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tr w:rsidR="001D6A02" w:rsidRPr="00291E82" w14:paraId="0FD01DB3" w14:textId="08301FD8" w:rsidTr="005B3E0F">
        <w:trPr>
          <w:jc w:val="center"/>
        </w:trPr>
        <w:tc>
          <w:tcPr>
            <w:tcW w:w="1222" w:type="dxa"/>
          </w:tcPr>
          <w:p w14:paraId="3C3ACE23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  <w:bookmarkStart w:id="1" w:name="_Hlk119496280"/>
          </w:p>
        </w:tc>
        <w:tc>
          <w:tcPr>
            <w:tcW w:w="4880" w:type="dxa"/>
          </w:tcPr>
          <w:p w14:paraId="3702E2CA" w14:textId="72309171" w:rsidR="001D6A02" w:rsidRPr="00C6789C" w:rsidRDefault="00417793" w:rsidP="00417793">
            <w:pPr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Easy exchange of information between the patient and the therapist</w:t>
            </w:r>
          </w:p>
        </w:tc>
        <w:tc>
          <w:tcPr>
            <w:tcW w:w="1091" w:type="dxa"/>
          </w:tcPr>
          <w:p w14:paraId="5203BF88" w14:textId="6FBA2884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567F7741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25B4C092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117047E6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39425505" w14:textId="0918A4A0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bookmarkEnd w:id="1"/>
      <w:tr w:rsidR="001D6A02" w:rsidRPr="00291E82" w14:paraId="61E6DCED" w14:textId="40C47975" w:rsidTr="005B3E0F">
        <w:trPr>
          <w:jc w:val="center"/>
        </w:trPr>
        <w:tc>
          <w:tcPr>
            <w:tcW w:w="1222" w:type="dxa"/>
          </w:tcPr>
          <w:p w14:paraId="3E100E4E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09019B9C" w14:textId="51AC6CE6" w:rsidR="001D6A02" w:rsidRPr="00C6789C" w:rsidRDefault="00417793" w:rsidP="0041779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More patient peace of mind for treatment</w:t>
            </w:r>
          </w:p>
        </w:tc>
        <w:tc>
          <w:tcPr>
            <w:tcW w:w="1091" w:type="dxa"/>
          </w:tcPr>
          <w:p w14:paraId="37284DE0" w14:textId="3E1850ED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pacing w:val="2"/>
                <w:shd w:val="clear" w:color="auto" w:fill="FFFFFF"/>
              </w:rPr>
            </w:pPr>
          </w:p>
        </w:tc>
        <w:tc>
          <w:tcPr>
            <w:tcW w:w="1035" w:type="dxa"/>
          </w:tcPr>
          <w:p w14:paraId="1DA91B6A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pacing w:val="2"/>
                <w:shd w:val="clear" w:color="auto" w:fill="FFFFFF"/>
              </w:rPr>
            </w:pPr>
          </w:p>
        </w:tc>
        <w:tc>
          <w:tcPr>
            <w:tcW w:w="1276" w:type="dxa"/>
          </w:tcPr>
          <w:p w14:paraId="6AB9BF6B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pacing w:val="2"/>
                <w:shd w:val="clear" w:color="auto" w:fill="FFFFFF"/>
              </w:rPr>
            </w:pPr>
          </w:p>
        </w:tc>
        <w:tc>
          <w:tcPr>
            <w:tcW w:w="819" w:type="dxa"/>
          </w:tcPr>
          <w:p w14:paraId="0A677F9B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pacing w:val="2"/>
                <w:shd w:val="clear" w:color="auto" w:fill="FFFFFF"/>
              </w:rPr>
            </w:pPr>
          </w:p>
        </w:tc>
        <w:tc>
          <w:tcPr>
            <w:tcW w:w="1023" w:type="dxa"/>
          </w:tcPr>
          <w:p w14:paraId="4C7452C6" w14:textId="1B82F7C2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pacing w:val="2"/>
                <w:shd w:val="clear" w:color="auto" w:fill="FFFFFF"/>
              </w:rPr>
            </w:pPr>
          </w:p>
        </w:tc>
      </w:tr>
      <w:tr w:rsidR="001D6A02" w:rsidRPr="00291E82" w14:paraId="07D48D4F" w14:textId="25984488" w:rsidTr="005B3E0F">
        <w:trPr>
          <w:jc w:val="center"/>
        </w:trPr>
        <w:tc>
          <w:tcPr>
            <w:tcW w:w="1222" w:type="dxa"/>
          </w:tcPr>
          <w:p w14:paraId="70B6595F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1E8F7338" w14:textId="72916A9C" w:rsidR="001D6A02" w:rsidRPr="00C6789C" w:rsidRDefault="00417793" w:rsidP="00001125">
            <w:pPr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S</w:t>
            </w:r>
            <w:r w:rsidR="001D6A02"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aving</w:t>
            </w:r>
            <w: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 xml:space="preserve"> </w:t>
            </w:r>
            <w:r w:rsidR="001D6A02"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costs</w:t>
            </w:r>
          </w:p>
        </w:tc>
        <w:tc>
          <w:tcPr>
            <w:tcW w:w="1091" w:type="dxa"/>
          </w:tcPr>
          <w:p w14:paraId="4BB8B70F" w14:textId="45E5792D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7CC94DCC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2EE0B3B6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24657E6C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5D89DDA3" w14:textId="3F9724A4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tr w:rsidR="001D6A02" w:rsidRPr="00291E82" w14:paraId="343BCB0F" w14:textId="0D0893F4" w:rsidTr="005B3E0F">
        <w:trPr>
          <w:jc w:val="center"/>
        </w:trPr>
        <w:tc>
          <w:tcPr>
            <w:tcW w:w="1222" w:type="dxa"/>
          </w:tcPr>
          <w:p w14:paraId="003DC7AD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5D21DF42" w14:textId="77777777" w:rsidR="001D6A02" w:rsidRPr="00C6789C" w:rsidRDefault="001D6A02" w:rsidP="00001125">
            <w:pPr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Schedule the next visit</w:t>
            </w:r>
          </w:p>
        </w:tc>
        <w:tc>
          <w:tcPr>
            <w:tcW w:w="1091" w:type="dxa"/>
          </w:tcPr>
          <w:p w14:paraId="57D70E08" w14:textId="0F668E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7DC13F52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29F5B914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44E79D42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1D20B409" w14:textId="64AFBCB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tr w:rsidR="001D6A02" w:rsidRPr="00291E82" w14:paraId="05FB1E5F" w14:textId="0AA7802F" w:rsidTr="005B3E0F">
        <w:trPr>
          <w:jc w:val="center"/>
        </w:trPr>
        <w:tc>
          <w:tcPr>
            <w:tcW w:w="1222" w:type="dxa"/>
          </w:tcPr>
          <w:p w14:paraId="74E9D7FC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4A0FE112" w14:textId="77777777" w:rsidR="001D6A02" w:rsidRPr="00C6789C" w:rsidRDefault="001D6A02" w:rsidP="00001125">
            <w:pPr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Easy electronic collection and storage of medical data and information</w:t>
            </w:r>
          </w:p>
        </w:tc>
        <w:tc>
          <w:tcPr>
            <w:tcW w:w="1091" w:type="dxa"/>
          </w:tcPr>
          <w:p w14:paraId="7F8AC3F9" w14:textId="6C7419E9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1E41F4EA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2A081073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10035D4C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56ED466B" w14:textId="0488D295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tr w:rsidR="001D6A02" w:rsidRPr="00291E82" w14:paraId="2E26DBAA" w14:textId="67B34B50" w:rsidTr="005B3E0F">
        <w:trPr>
          <w:jc w:val="center"/>
        </w:trPr>
        <w:tc>
          <w:tcPr>
            <w:tcW w:w="1222" w:type="dxa"/>
          </w:tcPr>
          <w:p w14:paraId="0DC8D577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6CB1FD7C" w14:textId="27771F96" w:rsidR="001D6A02" w:rsidRPr="00C6789C" w:rsidRDefault="00417793" w:rsidP="0041779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Getting better treatment advice</w:t>
            </w:r>
          </w:p>
        </w:tc>
        <w:tc>
          <w:tcPr>
            <w:tcW w:w="1091" w:type="dxa"/>
          </w:tcPr>
          <w:p w14:paraId="26B7E046" w14:textId="3D12DFB4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15AB7E9D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509F6CB5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783C9583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645D3119" w14:textId="6C1EE4CE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tr w:rsidR="001D6A02" w:rsidRPr="00291E82" w14:paraId="4D453717" w14:textId="663181A4" w:rsidTr="005B3E0F">
        <w:trPr>
          <w:jc w:val="center"/>
        </w:trPr>
        <w:tc>
          <w:tcPr>
            <w:tcW w:w="1222" w:type="dxa"/>
          </w:tcPr>
          <w:p w14:paraId="23C5DD5B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78C9A24E" w14:textId="049D9577" w:rsidR="00417793" w:rsidRPr="00C6789C" w:rsidRDefault="00417793" w:rsidP="00001125">
            <w:pPr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Quick diagnosis of the disease</w:t>
            </w:r>
          </w:p>
        </w:tc>
        <w:tc>
          <w:tcPr>
            <w:tcW w:w="1091" w:type="dxa"/>
          </w:tcPr>
          <w:p w14:paraId="2B4F4279" w14:textId="181CD123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79B9B173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7CA64CF4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1BC568C1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1447708F" w14:textId="4740CB55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tr w:rsidR="001D6A02" w:rsidRPr="00291E82" w14:paraId="3831D842" w14:textId="13B5DAB8" w:rsidTr="005B3E0F">
        <w:trPr>
          <w:jc w:val="center"/>
        </w:trPr>
        <w:tc>
          <w:tcPr>
            <w:tcW w:w="1222" w:type="dxa"/>
          </w:tcPr>
          <w:p w14:paraId="735F3E93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27F089B6" w14:textId="77777777" w:rsidR="001D6A02" w:rsidRPr="00C6789C" w:rsidRDefault="001D6A02" w:rsidP="00001125">
            <w:pPr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Less embarrassment and shame of the patient in providing information to the therapist</w:t>
            </w:r>
          </w:p>
        </w:tc>
        <w:tc>
          <w:tcPr>
            <w:tcW w:w="1091" w:type="dxa"/>
          </w:tcPr>
          <w:p w14:paraId="11998822" w14:textId="248FEFE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2871F913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31A65BEC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4A32C292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4294843C" w14:textId="7F5064AA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tr w:rsidR="001D6A02" w:rsidRPr="00291E82" w14:paraId="29C5D8F9" w14:textId="56A1BEE6" w:rsidTr="005B3E0F">
        <w:trPr>
          <w:jc w:val="center"/>
        </w:trPr>
        <w:tc>
          <w:tcPr>
            <w:tcW w:w="1222" w:type="dxa"/>
          </w:tcPr>
          <w:p w14:paraId="6B4221BC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63150741" w14:textId="79BB3360" w:rsidR="001D6A02" w:rsidRPr="00C6789C" w:rsidRDefault="00417793" w:rsidP="0041779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Reduction</w:t>
            </w: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fa-IR"/>
              </w:rPr>
              <w:t xml:space="preserve"> </w:t>
            </w: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of medical errors</w:t>
            </w:r>
          </w:p>
        </w:tc>
        <w:tc>
          <w:tcPr>
            <w:tcW w:w="1091" w:type="dxa"/>
          </w:tcPr>
          <w:p w14:paraId="5BE85A15" w14:textId="40F32FA2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6EE5B4DC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5383BF42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1884E184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162553E0" w14:textId="185F3BC6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tr w:rsidR="001D6A02" w:rsidRPr="00291E82" w14:paraId="7609EF5E" w14:textId="310F7571" w:rsidTr="005B3E0F">
        <w:trPr>
          <w:jc w:val="center"/>
        </w:trPr>
        <w:tc>
          <w:tcPr>
            <w:tcW w:w="1222" w:type="dxa"/>
          </w:tcPr>
          <w:p w14:paraId="26219F00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72DD94F8" w14:textId="35948F8D" w:rsidR="00417793" w:rsidRPr="00C6789C" w:rsidRDefault="00417793" w:rsidP="00001125">
            <w:pPr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Avoiding infectious diseases</w:t>
            </w:r>
          </w:p>
        </w:tc>
        <w:tc>
          <w:tcPr>
            <w:tcW w:w="1091" w:type="dxa"/>
          </w:tcPr>
          <w:p w14:paraId="1F26FE3D" w14:textId="4C7734F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411DF172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2A60DE8E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0238DEA7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39194B50" w14:textId="3CCC3C7A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tr w:rsidR="001D6A02" w:rsidRPr="00291E82" w14:paraId="3AEC2E1E" w14:textId="1A6B1F0C" w:rsidTr="005B3E0F">
        <w:trPr>
          <w:jc w:val="center"/>
        </w:trPr>
        <w:tc>
          <w:tcPr>
            <w:tcW w:w="1222" w:type="dxa"/>
          </w:tcPr>
          <w:p w14:paraId="7630EB12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4DB7108B" w14:textId="6051EBBB" w:rsidR="001D6A02" w:rsidRPr="00C6789C" w:rsidRDefault="00C738A3" w:rsidP="00C738A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Improving lifestyle</w:t>
            </w:r>
          </w:p>
        </w:tc>
        <w:tc>
          <w:tcPr>
            <w:tcW w:w="1091" w:type="dxa"/>
          </w:tcPr>
          <w:p w14:paraId="110902AD" w14:textId="1437BCC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6F7B2B52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72356DF9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6F0330B3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1A92C0D1" w14:textId="5AC26756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tr w:rsidR="001D6A02" w:rsidRPr="00291E82" w14:paraId="27E99790" w14:textId="0AFBC0E9" w:rsidTr="005B3E0F">
        <w:trPr>
          <w:jc w:val="center"/>
        </w:trPr>
        <w:tc>
          <w:tcPr>
            <w:tcW w:w="1222" w:type="dxa"/>
          </w:tcPr>
          <w:p w14:paraId="11B20B12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765F60AA" w14:textId="77777777" w:rsidR="001D6A02" w:rsidRPr="00C6789C" w:rsidRDefault="001D6A02" w:rsidP="00001125">
            <w:pPr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Increasing the patient's self-confidence in performing treatment processes</w:t>
            </w:r>
          </w:p>
        </w:tc>
        <w:tc>
          <w:tcPr>
            <w:tcW w:w="1091" w:type="dxa"/>
          </w:tcPr>
          <w:p w14:paraId="2A56D35C" w14:textId="3951D7FD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3BB297CD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644E6F00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31A59016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772459D9" w14:textId="6870276E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tr w:rsidR="001D6A02" w:rsidRPr="00291E82" w14:paraId="6B645B1E" w14:textId="4897C44E" w:rsidTr="005B3E0F">
        <w:trPr>
          <w:jc w:val="center"/>
        </w:trPr>
        <w:tc>
          <w:tcPr>
            <w:tcW w:w="1222" w:type="dxa"/>
          </w:tcPr>
          <w:p w14:paraId="47684122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05979CAE" w14:textId="7BAA8EA4" w:rsidR="001D6A02" w:rsidRPr="00C6789C" w:rsidRDefault="002F6F8B" w:rsidP="002F6F8B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Convenient sharing of knowledge and information between therapists when faced with a rare disease</w:t>
            </w:r>
          </w:p>
        </w:tc>
        <w:tc>
          <w:tcPr>
            <w:tcW w:w="1091" w:type="dxa"/>
          </w:tcPr>
          <w:p w14:paraId="729C9BAA" w14:textId="13D7D982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546EBAAC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5376102E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7AED6886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0152C286" w14:textId="37956FC3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tr w:rsidR="001D6A02" w:rsidRPr="00291E82" w14:paraId="6FF23850" w14:textId="5EFD4E84" w:rsidTr="005B3E0F">
        <w:trPr>
          <w:jc w:val="center"/>
        </w:trPr>
        <w:tc>
          <w:tcPr>
            <w:tcW w:w="1222" w:type="dxa"/>
          </w:tcPr>
          <w:p w14:paraId="04088C9B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5706CFC7" w14:textId="4A9080FC" w:rsidR="00417793" w:rsidRPr="00C6789C" w:rsidRDefault="00417793" w:rsidP="00001125">
            <w:pPr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Eliminate and overcome geographical distance barriers</w:t>
            </w:r>
          </w:p>
        </w:tc>
        <w:tc>
          <w:tcPr>
            <w:tcW w:w="1091" w:type="dxa"/>
          </w:tcPr>
          <w:p w14:paraId="1D1A77F2" w14:textId="5AC00679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04EF82A5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014C65AA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3F909056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36BA14DE" w14:textId="00CFD0F9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tr w:rsidR="001D6A02" w:rsidRPr="00291E82" w14:paraId="4B9B5882" w14:textId="1BBF51B5" w:rsidTr="005B3E0F">
        <w:trPr>
          <w:jc w:val="center"/>
        </w:trPr>
        <w:tc>
          <w:tcPr>
            <w:tcW w:w="1222" w:type="dxa"/>
          </w:tcPr>
          <w:p w14:paraId="3A67489A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27591962" w14:textId="77777777" w:rsidR="001D6A02" w:rsidRPr="00C6789C" w:rsidRDefault="001D6A02" w:rsidP="00001125">
            <w:pPr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Easy reporting of drug and treatment side effects to the physician</w:t>
            </w:r>
          </w:p>
        </w:tc>
        <w:tc>
          <w:tcPr>
            <w:tcW w:w="1091" w:type="dxa"/>
          </w:tcPr>
          <w:p w14:paraId="5B06E771" w14:textId="13C53D48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38FE4D9E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6AEEE14B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58AD573D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15AE440E" w14:textId="27FE0FB5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tr w:rsidR="001D6A02" w:rsidRPr="00291E82" w14:paraId="07D3B594" w14:textId="59758282" w:rsidTr="005B3E0F">
        <w:trPr>
          <w:jc w:val="center"/>
        </w:trPr>
        <w:tc>
          <w:tcPr>
            <w:tcW w:w="1222" w:type="dxa"/>
          </w:tcPr>
          <w:p w14:paraId="219F4799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768A8049" w14:textId="77777777" w:rsidR="001D6A02" w:rsidRPr="00C6789C" w:rsidRDefault="001D6A02" w:rsidP="00001125">
            <w:pPr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Easy presentation of the patient's treatment history to the therapist</w:t>
            </w:r>
          </w:p>
        </w:tc>
        <w:tc>
          <w:tcPr>
            <w:tcW w:w="1091" w:type="dxa"/>
          </w:tcPr>
          <w:p w14:paraId="52BF2621" w14:textId="10CCA729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5594EE12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39F3FE90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382F2561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0C1CA2A0" w14:textId="0CF899C0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tr w:rsidR="001D6A02" w:rsidRPr="00291E82" w14:paraId="1A0BB9A6" w14:textId="41978F18" w:rsidTr="005B3E0F">
        <w:trPr>
          <w:jc w:val="center"/>
        </w:trPr>
        <w:tc>
          <w:tcPr>
            <w:tcW w:w="1222" w:type="dxa"/>
          </w:tcPr>
          <w:p w14:paraId="5FE993A1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1ED16F6B" w14:textId="77777777" w:rsidR="001D6A02" w:rsidRPr="00C6789C" w:rsidRDefault="001D6A02" w:rsidP="00001125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Better presentation of the patient's current history to the therapist</w:t>
            </w:r>
          </w:p>
        </w:tc>
        <w:tc>
          <w:tcPr>
            <w:tcW w:w="1091" w:type="dxa"/>
          </w:tcPr>
          <w:p w14:paraId="5A76BF45" w14:textId="1635859F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794D30F4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37B93113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0A8B5AA2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6E5963AF" w14:textId="03B9D0C9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tr w:rsidR="001D6A02" w:rsidRPr="00291E82" w14:paraId="5F7C4F71" w14:textId="765213DA" w:rsidTr="005B3E0F">
        <w:trPr>
          <w:jc w:val="center"/>
        </w:trPr>
        <w:tc>
          <w:tcPr>
            <w:tcW w:w="1222" w:type="dxa"/>
          </w:tcPr>
          <w:p w14:paraId="4EDDE22E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313AE67D" w14:textId="7A5D5CB2" w:rsidR="00C738A3" w:rsidRPr="00C6789C" w:rsidRDefault="00C738A3" w:rsidP="00001125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Better and more accurate medicine prescription</w:t>
            </w:r>
          </w:p>
        </w:tc>
        <w:tc>
          <w:tcPr>
            <w:tcW w:w="1091" w:type="dxa"/>
          </w:tcPr>
          <w:p w14:paraId="60449C3E" w14:textId="1E53E14E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625127F0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4AFD634B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41DC3712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45D085F6" w14:textId="1F20A164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tr w:rsidR="001D6A02" w:rsidRPr="00291E82" w14:paraId="435D7EAF" w14:textId="6BAFFA44" w:rsidTr="005B3E0F">
        <w:trPr>
          <w:jc w:val="center"/>
        </w:trPr>
        <w:tc>
          <w:tcPr>
            <w:tcW w:w="1222" w:type="dxa"/>
          </w:tcPr>
          <w:p w14:paraId="3F009823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14D95ABF" w14:textId="77777777" w:rsidR="001D6A02" w:rsidRPr="00C6789C" w:rsidRDefault="001D6A02" w:rsidP="00001125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Better and easier follow-up of treatment instructions</w:t>
            </w:r>
          </w:p>
        </w:tc>
        <w:tc>
          <w:tcPr>
            <w:tcW w:w="1091" w:type="dxa"/>
          </w:tcPr>
          <w:p w14:paraId="1A47E380" w14:textId="12F73E30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710476AF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55D9D873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10287BA4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592102FB" w14:textId="38397ACA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tr w:rsidR="001D6A02" w:rsidRPr="00291E82" w14:paraId="2C7BB53F" w14:textId="627C2FD2" w:rsidTr="005B3E0F">
        <w:trPr>
          <w:jc w:val="center"/>
        </w:trPr>
        <w:tc>
          <w:tcPr>
            <w:tcW w:w="1222" w:type="dxa"/>
          </w:tcPr>
          <w:p w14:paraId="74D1C5A1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2E97AB53" w14:textId="77777777" w:rsidR="001D6A02" w:rsidRPr="00C6789C" w:rsidRDefault="001D6A02" w:rsidP="00001125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Better and easier use of health insurance</w:t>
            </w:r>
          </w:p>
        </w:tc>
        <w:tc>
          <w:tcPr>
            <w:tcW w:w="1091" w:type="dxa"/>
          </w:tcPr>
          <w:p w14:paraId="53D254E1" w14:textId="32196A8A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5B28EE5A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507EFA66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57EF066E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514386EC" w14:textId="7C1BF766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tr w:rsidR="001D6A02" w:rsidRPr="00291E82" w14:paraId="42493AF0" w14:textId="269BDA56" w:rsidTr="005B3E0F">
        <w:trPr>
          <w:jc w:val="center"/>
        </w:trPr>
        <w:tc>
          <w:tcPr>
            <w:tcW w:w="1222" w:type="dxa"/>
          </w:tcPr>
          <w:p w14:paraId="20E4E990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08E0EB38" w14:textId="77777777" w:rsidR="001D6A02" w:rsidRPr="00C6789C" w:rsidRDefault="001D6A02" w:rsidP="00001125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Greater honesty of the patient in providing information to the therapist</w:t>
            </w:r>
          </w:p>
        </w:tc>
        <w:tc>
          <w:tcPr>
            <w:tcW w:w="1091" w:type="dxa"/>
          </w:tcPr>
          <w:p w14:paraId="6E2EE9C5" w14:textId="14190554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3DBEE25C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1944CC0A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4BDB9D86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4413DD79" w14:textId="07D685E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tr w:rsidR="001D6A02" w:rsidRPr="00291E82" w14:paraId="43769AB7" w14:textId="492448B1" w:rsidTr="005B3E0F">
        <w:trPr>
          <w:jc w:val="center"/>
        </w:trPr>
        <w:tc>
          <w:tcPr>
            <w:tcW w:w="1222" w:type="dxa"/>
          </w:tcPr>
          <w:p w14:paraId="0E66E6DA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1CB2EE9F" w14:textId="70CD6F33" w:rsidR="00417793" w:rsidRPr="00C6789C" w:rsidRDefault="00C738A3" w:rsidP="00C738A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Professional commitment of the therapist to treat the patient</w:t>
            </w:r>
          </w:p>
        </w:tc>
        <w:tc>
          <w:tcPr>
            <w:tcW w:w="1091" w:type="dxa"/>
          </w:tcPr>
          <w:p w14:paraId="1A861D15" w14:textId="1EEE2F26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6B23025E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620F63F6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2EA5BC48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1005910F" w14:textId="4336F6C5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tr w:rsidR="001D6A02" w:rsidRPr="00291E82" w14:paraId="6E078B69" w14:textId="409AAF5C" w:rsidTr="005B3E0F">
        <w:trPr>
          <w:jc w:val="center"/>
        </w:trPr>
        <w:tc>
          <w:tcPr>
            <w:tcW w:w="1222" w:type="dxa"/>
          </w:tcPr>
          <w:p w14:paraId="381A2BCF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5F0F690F" w14:textId="7775EC3F" w:rsidR="00C738A3" w:rsidRPr="00C6789C" w:rsidRDefault="00C738A3" w:rsidP="00001125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Maintaining confidentiality and privacy of information</w:t>
            </w:r>
          </w:p>
        </w:tc>
        <w:tc>
          <w:tcPr>
            <w:tcW w:w="1091" w:type="dxa"/>
          </w:tcPr>
          <w:p w14:paraId="077E1358" w14:textId="32939128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6A912807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163A64C1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3543D72C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09463E22" w14:textId="2734F265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tr w:rsidR="001D6A02" w:rsidRPr="00291E82" w14:paraId="7C1B8561" w14:textId="66CA4C6E" w:rsidTr="005B3E0F">
        <w:trPr>
          <w:jc w:val="center"/>
        </w:trPr>
        <w:tc>
          <w:tcPr>
            <w:tcW w:w="1222" w:type="dxa"/>
          </w:tcPr>
          <w:p w14:paraId="327C385A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628A9C40" w14:textId="77777777" w:rsidR="001D6A02" w:rsidRPr="00C6789C" w:rsidRDefault="001D6A02" w:rsidP="00001125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Easy follow-up of medical malpractices</w:t>
            </w:r>
          </w:p>
        </w:tc>
        <w:tc>
          <w:tcPr>
            <w:tcW w:w="1091" w:type="dxa"/>
          </w:tcPr>
          <w:p w14:paraId="61ACCE1E" w14:textId="623488E4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3297E00D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53DBEA44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226C2A12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79E30CFF" w14:textId="06A27B98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tr w:rsidR="001D6A02" w:rsidRPr="00291E82" w14:paraId="704B7AB1" w14:textId="16768834" w:rsidTr="005B3E0F">
        <w:trPr>
          <w:jc w:val="center"/>
        </w:trPr>
        <w:tc>
          <w:tcPr>
            <w:tcW w:w="1222" w:type="dxa"/>
          </w:tcPr>
          <w:p w14:paraId="46D8CA8E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05DF8E38" w14:textId="77777777" w:rsidR="001D6A02" w:rsidRPr="00C6789C" w:rsidRDefault="001D6A02" w:rsidP="00001125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Giving more time to the therapist to treat the patient</w:t>
            </w:r>
          </w:p>
        </w:tc>
        <w:tc>
          <w:tcPr>
            <w:tcW w:w="1091" w:type="dxa"/>
          </w:tcPr>
          <w:p w14:paraId="2D48C6B6" w14:textId="1474791C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1C18BA19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2934ED7A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74B7C515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5C53E637" w14:textId="2A96C2B1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tr w:rsidR="001D6A02" w:rsidRPr="00291E82" w14:paraId="415B3EB8" w14:textId="19B3B615" w:rsidTr="005B3E0F">
        <w:trPr>
          <w:jc w:val="center"/>
        </w:trPr>
        <w:tc>
          <w:tcPr>
            <w:tcW w:w="1222" w:type="dxa"/>
          </w:tcPr>
          <w:p w14:paraId="1AAEB956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3C08D469" w14:textId="35045F5B" w:rsidR="00417793" w:rsidRPr="00C6789C" w:rsidRDefault="00417793" w:rsidP="00001125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Faster recovery of the patient</w:t>
            </w:r>
          </w:p>
        </w:tc>
        <w:tc>
          <w:tcPr>
            <w:tcW w:w="1091" w:type="dxa"/>
          </w:tcPr>
          <w:p w14:paraId="055353AA" w14:textId="5356D853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7A44B6C7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53D032C2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1FCD2BF1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1E5CFEE6" w14:textId="4910AD1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tr w:rsidR="001D6A02" w:rsidRPr="00291E82" w14:paraId="1622D605" w14:textId="70AB8B07" w:rsidTr="005B3E0F">
        <w:trPr>
          <w:jc w:val="center"/>
        </w:trPr>
        <w:tc>
          <w:tcPr>
            <w:tcW w:w="1222" w:type="dxa"/>
          </w:tcPr>
          <w:p w14:paraId="6481FF7E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6A337F21" w14:textId="5C4D0ABD" w:rsidR="002F6F8B" w:rsidRPr="00C6789C" w:rsidRDefault="002F6F8B" w:rsidP="00001125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Easily perform self-care and self-management processes</w:t>
            </w:r>
          </w:p>
        </w:tc>
        <w:tc>
          <w:tcPr>
            <w:tcW w:w="1091" w:type="dxa"/>
          </w:tcPr>
          <w:p w14:paraId="408643B1" w14:textId="45B5C7FC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595EC78E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036C76B9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416BE54B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000184B5" w14:textId="1D1B7533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tr w:rsidR="001D6A02" w:rsidRPr="00291E82" w14:paraId="542F47CD" w14:textId="554CBC4A" w:rsidTr="005B3E0F">
        <w:trPr>
          <w:jc w:val="center"/>
        </w:trPr>
        <w:tc>
          <w:tcPr>
            <w:tcW w:w="1222" w:type="dxa"/>
          </w:tcPr>
          <w:p w14:paraId="517945D2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3478787C" w14:textId="77777777" w:rsidR="001D6A02" w:rsidRPr="00C6789C" w:rsidRDefault="001D6A02" w:rsidP="00001125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Making better and more accurate treatment decisions by the therapist</w:t>
            </w:r>
          </w:p>
        </w:tc>
        <w:tc>
          <w:tcPr>
            <w:tcW w:w="1091" w:type="dxa"/>
          </w:tcPr>
          <w:p w14:paraId="488CA19F" w14:textId="69C5F499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261A339F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4624ED3F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649281BA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7BE046FC" w14:textId="634837D3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tr w:rsidR="001D6A02" w:rsidRPr="00291E82" w14:paraId="2D24C704" w14:textId="66103305" w:rsidTr="005B3E0F">
        <w:trPr>
          <w:jc w:val="center"/>
        </w:trPr>
        <w:tc>
          <w:tcPr>
            <w:tcW w:w="1222" w:type="dxa"/>
          </w:tcPr>
          <w:p w14:paraId="34E272E4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6E5E727C" w14:textId="77777777" w:rsidR="001D6A02" w:rsidRPr="00C6789C" w:rsidRDefault="001D6A02" w:rsidP="00001125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Receive quality medical services</w:t>
            </w:r>
          </w:p>
        </w:tc>
        <w:tc>
          <w:tcPr>
            <w:tcW w:w="1091" w:type="dxa"/>
          </w:tcPr>
          <w:p w14:paraId="1649C8A3" w14:textId="6A457A8E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384F6A44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6A2928C2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6559D807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1682423A" w14:textId="6387A1DF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tr w:rsidR="001D6A02" w:rsidRPr="00291E82" w14:paraId="101D66AF" w14:textId="1E3364C4" w:rsidTr="005B3E0F">
        <w:trPr>
          <w:jc w:val="center"/>
        </w:trPr>
        <w:tc>
          <w:tcPr>
            <w:tcW w:w="1222" w:type="dxa"/>
          </w:tcPr>
          <w:p w14:paraId="76F3A1BE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7B90E630" w14:textId="77777777" w:rsidR="001D6A02" w:rsidRPr="00C6789C" w:rsidRDefault="001D6A02" w:rsidP="00001125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Greater medication adherence</w:t>
            </w:r>
          </w:p>
        </w:tc>
        <w:tc>
          <w:tcPr>
            <w:tcW w:w="1091" w:type="dxa"/>
          </w:tcPr>
          <w:p w14:paraId="08DB0DC3" w14:textId="067B85C9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48DE0198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499B3D6C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127C22AD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34AD87CC" w14:textId="42C17396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tr w:rsidR="001D6A02" w:rsidRPr="00291E82" w14:paraId="35B1FABF" w14:textId="003F79BA" w:rsidTr="005B3E0F">
        <w:trPr>
          <w:jc w:val="center"/>
        </w:trPr>
        <w:tc>
          <w:tcPr>
            <w:tcW w:w="1222" w:type="dxa"/>
          </w:tcPr>
          <w:p w14:paraId="52F8F67A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34149B49" w14:textId="2C56A20D" w:rsidR="001D6A02" w:rsidRPr="00C6789C" w:rsidRDefault="00C738A3" w:rsidP="00C738A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Spending less time to receive medical services</w:t>
            </w:r>
          </w:p>
        </w:tc>
        <w:tc>
          <w:tcPr>
            <w:tcW w:w="1091" w:type="dxa"/>
          </w:tcPr>
          <w:p w14:paraId="37B42E7C" w14:textId="4BC82E96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1D79710C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2DDDD493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3DD34CE6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1E2D752B" w14:textId="3F4B10E1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tr w:rsidR="001D6A02" w:rsidRPr="00291E82" w14:paraId="04A6A2E1" w14:textId="50F4A69F" w:rsidTr="005B3E0F">
        <w:trPr>
          <w:jc w:val="center"/>
        </w:trPr>
        <w:tc>
          <w:tcPr>
            <w:tcW w:w="1222" w:type="dxa"/>
          </w:tcPr>
          <w:p w14:paraId="07ED5319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3699942A" w14:textId="521C2D7D" w:rsidR="001D6A02" w:rsidRPr="00C6789C" w:rsidRDefault="00417793" w:rsidP="00417793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Better interpretation of laboratory tests</w:t>
            </w:r>
          </w:p>
        </w:tc>
        <w:tc>
          <w:tcPr>
            <w:tcW w:w="1091" w:type="dxa"/>
          </w:tcPr>
          <w:p w14:paraId="73AFE905" w14:textId="59AFFDAB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31B8A36D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18C60DF9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3D584441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54A90C3C" w14:textId="6E39E021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tr w:rsidR="001D6A02" w:rsidRPr="00291E82" w14:paraId="6DDCFB0B" w14:textId="744737E7" w:rsidTr="005B3E0F">
        <w:trPr>
          <w:jc w:val="center"/>
        </w:trPr>
        <w:tc>
          <w:tcPr>
            <w:tcW w:w="1222" w:type="dxa"/>
          </w:tcPr>
          <w:p w14:paraId="07C35122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6B0C2C16" w14:textId="37EEF558" w:rsidR="00417793" w:rsidRPr="00C6789C" w:rsidRDefault="00417793" w:rsidP="00001125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Easy to pay medical bills</w:t>
            </w:r>
          </w:p>
        </w:tc>
        <w:tc>
          <w:tcPr>
            <w:tcW w:w="1091" w:type="dxa"/>
          </w:tcPr>
          <w:p w14:paraId="37CB5DEA" w14:textId="4FA36668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3D15757F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4A8A4498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5D44328D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6B389E83" w14:textId="7E3F4B99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tr w:rsidR="001D6A02" w:rsidRPr="00291E82" w14:paraId="20619A9E" w14:textId="762602B2" w:rsidTr="005B3E0F">
        <w:trPr>
          <w:jc w:val="center"/>
        </w:trPr>
        <w:tc>
          <w:tcPr>
            <w:tcW w:w="1222" w:type="dxa"/>
          </w:tcPr>
          <w:p w14:paraId="5197D32D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488D3AB1" w14:textId="77777777" w:rsidR="001D6A02" w:rsidRPr="00C6789C" w:rsidRDefault="001D6A02" w:rsidP="00001125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Better</w:t>
            </w: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fa-IR"/>
              </w:rPr>
              <w:t xml:space="preserve"> </w:t>
            </w: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diagnosis of the disease</w:t>
            </w:r>
          </w:p>
        </w:tc>
        <w:tc>
          <w:tcPr>
            <w:tcW w:w="1091" w:type="dxa"/>
          </w:tcPr>
          <w:p w14:paraId="50B0C81F" w14:textId="4A9C831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46676506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18B8316E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6790F545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2B42514A" w14:textId="1C5442BC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  <w:tr w:rsidR="001D6A02" w:rsidRPr="00291E82" w14:paraId="21139615" w14:textId="2A3549A5" w:rsidTr="005B3E0F">
        <w:trPr>
          <w:jc w:val="center"/>
        </w:trPr>
        <w:tc>
          <w:tcPr>
            <w:tcW w:w="1222" w:type="dxa"/>
          </w:tcPr>
          <w:p w14:paraId="5B756FF2" w14:textId="77777777" w:rsidR="001D6A02" w:rsidRPr="00291E82" w:rsidRDefault="001D6A02" w:rsidP="001D6A0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4880" w:type="dxa"/>
          </w:tcPr>
          <w:p w14:paraId="43547ADE" w14:textId="3B023431" w:rsidR="001D6A02" w:rsidRPr="00C6789C" w:rsidRDefault="00417793" w:rsidP="00417793">
            <w:pPr>
              <w:spacing w:after="0" w:line="24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C6789C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Reducing patient anxiety and stress</w:t>
            </w:r>
          </w:p>
        </w:tc>
        <w:tc>
          <w:tcPr>
            <w:tcW w:w="1091" w:type="dxa"/>
          </w:tcPr>
          <w:p w14:paraId="168068A7" w14:textId="715DE4FD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35" w:type="dxa"/>
          </w:tcPr>
          <w:p w14:paraId="6F68B436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276" w:type="dxa"/>
          </w:tcPr>
          <w:p w14:paraId="4168593A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819" w:type="dxa"/>
          </w:tcPr>
          <w:p w14:paraId="07028536" w14:textId="77777777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  <w:tc>
          <w:tcPr>
            <w:tcW w:w="1023" w:type="dxa"/>
          </w:tcPr>
          <w:p w14:paraId="5956F689" w14:textId="3F1E4324" w:rsidR="001D6A02" w:rsidRPr="00291E82" w:rsidRDefault="001D6A02" w:rsidP="000011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lang w:bidi="fa-IR"/>
              </w:rPr>
            </w:pPr>
          </w:p>
        </w:tc>
      </w:tr>
    </w:tbl>
    <w:p w14:paraId="17215C6E" w14:textId="77777777" w:rsidR="00C6789C" w:rsidRDefault="00C6789C" w:rsidP="00C6789C">
      <w:pPr>
        <w:spacing w:before="240" w:line="360" w:lineRule="auto"/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</w:p>
    <w:p w14:paraId="424A4C7B" w14:textId="48774194" w:rsidR="00C6789C" w:rsidRPr="001B243F" w:rsidRDefault="00C6789C" w:rsidP="00C6789C">
      <w:pPr>
        <w:spacing w:before="240" w:line="360" w:lineRule="auto"/>
        <w:jc w:val="both"/>
        <w:rPr>
          <w:rFonts w:ascii="Times New Roman" w:eastAsia="Times New Roman" w:hAnsi="Times New Roman" w:cs="Times New Roman"/>
          <w:b/>
          <w:bCs/>
          <w:i/>
          <w:iCs/>
          <w:u w:val="single"/>
          <w:rtl/>
          <w:lang w:bidi="fa-IR"/>
        </w:rPr>
      </w:pPr>
      <w:r w:rsidRPr="001B243F">
        <w:rPr>
          <w:rFonts w:ascii="Times New Roman" w:eastAsia="Times New Roman" w:hAnsi="Times New Roman" w:cs="Times New Roman"/>
          <w:b/>
          <w:bCs/>
          <w:i/>
          <w:iCs/>
          <w:u w:val="single"/>
        </w:rPr>
        <w:t xml:space="preserve">Section </w:t>
      </w:r>
      <w:r w:rsidR="00BC1DF7" w:rsidRPr="001B243F">
        <w:rPr>
          <w:rFonts w:ascii="Times New Roman" w:eastAsia="Times New Roman" w:hAnsi="Times New Roman" w:cs="Times New Roman"/>
          <w:b/>
          <w:bCs/>
          <w:i/>
          <w:iCs/>
          <w:u w:val="single"/>
        </w:rPr>
        <w:t>D</w:t>
      </w:r>
      <w:r w:rsidRPr="001B243F">
        <w:rPr>
          <w:rFonts w:ascii="Times New Roman" w:eastAsia="Times New Roman" w:hAnsi="Times New Roman" w:cs="Times New Roman"/>
          <w:b/>
          <w:bCs/>
          <w:i/>
          <w:iCs/>
          <w:u w:val="single"/>
        </w:rPr>
        <w:t xml:space="preserve">: </w:t>
      </w:r>
      <w:r w:rsidRPr="001B243F">
        <w:rPr>
          <w:rFonts w:ascii="Times New Roman" w:hAnsi="Times New Roman" w:cs="Times New Roman"/>
          <w:b/>
          <w:bCs/>
          <w:i/>
          <w:iCs/>
          <w:u w:val="single"/>
        </w:rPr>
        <w:t>Your preference for treatment procedures</w:t>
      </w:r>
    </w:p>
    <w:p w14:paraId="7F589A46" w14:textId="00A2081D" w:rsidR="00C6789C" w:rsidRPr="00C6789C" w:rsidRDefault="00C6789C" w:rsidP="00AE168A">
      <w:pPr>
        <w:pStyle w:val="ListParagraph"/>
        <w:numPr>
          <w:ilvl w:val="0"/>
          <w:numId w:val="6"/>
        </w:numPr>
        <w:spacing w:before="240" w:line="360" w:lineRule="auto"/>
        <w:ind w:left="426"/>
        <w:jc w:val="both"/>
        <w:rPr>
          <w:rFonts w:ascii="Times New Roman" w:hAnsi="Times New Roman" w:cs="Times New Roman"/>
        </w:rPr>
      </w:pPr>
      <w:r w:rsidRPr="00C6789C">
        <w:rPr>
          <w:rFonts w:ascii="Times New Roman" w:hAnsi="Times New Roman" w:cs="Times New Roman"/>
          <w:b/>
          <w:bCs/>
        </w:rPr>
        <w:t>What is your preference</w:t>
      </w:r>
      <w:r w:rsidR="00D006A8">
        <w:rPr>
          <w:rFonts w:ascii="Times New Roman" w:hAnsi="Times New Roman" w:cs="Times New Roman"/>
          <w:b/>
          <w:bCs/>
        </w:rPr>
        <w:t>?</w:t>
      </w:r>
    </w:p>
    <w:p w14:paraId="154029FC" w14:textId="0C038D83" w:rsidR="00C6789C" w:rsidRPr="00C6789C" w:rsidRDefault="00C6789C" w:rsidP="00AE168A">
      <w:pPr>
        <w:pStyle w:val="ListParagraph"/>
        <w:numPr>
          <w:ilvl w:val="0"/>
          <w:numId w:val="2"/>
        </w:numPr>
        <w:spacing w:before="240" w:line="360" w:lineRule="auto"/>
        <w:ind w:left="426"/>
        <w:jc w:val="both"/>
        <w:rPr>
          <w:rFonts w:ascii="Times New Roman" w:hAnsi="Times New Roman" w:cs="Times New Roman"/>
        </w:rPr>
      </w:pPr>
      <w:r w:rsidRPr="00C6789C">
        <w:rPr>
          <w:rFonts w:ascii="Times New Roman" w:hAnsi="Times New Roman" w:cs="Times New Roman"/>
        </w:rPr>
        <w:t xml:space="preserve">Telemedicine </w:t>
      </w:r>
    </w:p>
    <w:p w14:paraId="6C9535C9" w14:textId="5CD7ECD0" w:rsidR="00C6789C" w:rsidRDefault="00C6789C" w:rsidP="00AE168A">
      <w:pPr>
        <w:pStyle w:val="ListParagraph"/>
        <w:numPr>
          <w:ilvl w:val="0"/>
          <w:numId w:val="2"/>
        </w:numPr>
        <w:spacing w:before="240" w:line="360" w:lineRule="auto"/>
        <w:ind w:left="426"/>
        <w:jc w:val="both"/>
        <w:rPr>
          <w:rFonts w:ascii="Times New Roman" w:hAnsi="Times New Roman" w:cs="Times New Roman"/>
        </w:rPr>
      </w:pPr>
      <w:r w:rsidRPr="00C6789C">
        <w:rPr>
          <w:rFonts w:ascii="Times New Roman" w:hAnsi="Times New Roman" w:cs="Times New Roman"/>
        </w:rPr>
        <w:t xml:space="preserve">In-person visits </w:t>
      </w:r>
    </w:p>
    <w:p w14:paraId="65E76165" w14:textId="219BC770" w:rsidR="00C6789C" w:rsidRPr="003532D8" w:rsidRDefault="00C6789C" w:rsidP="00AE168A">
      <w:pPr>
        <w:pStyle w:val="ListParagraph"/>
        <w:numPr>
          <w:ilvl w:val="0"/>
          <w:numId w:val="6"/>
        </w:numPr>
        <w:spacing w:before="240" w:line="360" w:lineRule="auto"/>
        <w:ind w:left="426"/>
        <w:jc w:val="both"/>
        <w:rPr>
          <w:rFonts w:ascii="Times New Roman" w:hAnsi="Times New Roman" w:cs="Times New Roman"/>
          <w:b/>
          <w:bCs/>
        </w:rPr>
      </w:pPr>
      <w:r w:rsidRPr="003532D8">
        <w:rPr>
          <w:rFonts w:ascii="Times New Roman" w:hAnsi="Times New Roman" w:cs="Times New Roman"/>
          <w:b/>
          <w:bCs/>
        </w:rPr>
        <w:t>Explain the reasons for choosing telemedicine or in-person visits?</w:t>
      </w:r>
    </w:p>
    <w:p w14:paraId="3AB12CE0" w14:textId="1F4274BC" w:rsidR="00C6789C" w:rsidRPr="00AE168A" w:rsidRDefault="00C6789C" w:rsidP="00AE168A">
      <w:pPr>
        <w:pStyle w:val="ListParagraph"/>
        <w:spacing w:before="240" w:line="360" w:lineRule="auto"/>
        <w:ind w:left="426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3532D8" w:rsidRPr="00AE168A">
        <w:rPr>
          <w:rFonts w:ascii="Times New Roman" w:hAnsi="Times New Roman" w:cs="Times New Roman"/>
          <w:b/>
          <w:bCs/>
        </w:rPr>
        <w:t>…………………………………………………………………………………………………………………………………………………………………………………………………………</w:t>
      </w:r>
      <w:r w:rsidR="00CE1D14" w:rsidRPr="00AE168A">
        <w:rPr>
          <w:rFonts w:ascii="Times New Roman" w:hAnsi="Times New Roman" w:cs="Times New Roman"/>
          <w:b/>
          <w:bCs/>
        </w:rPr>
        <w:t>…</w:t>
      </w:r>
      <w:r w:rsidR="00AE168A">
        <w:rPr>
          <w:rFonts w:ascii="Times New Roman" w:hAnsi="Times New Roman" w:cs="Times New Roman"/>
          <w:b/>
          <w:bCs/>
        </w:rPr>
        <w:t>………………….</w:t>
      </w:r>
    </w:p>
    <w:sectPr w:rsidR="00C6789C" w:rsidRPr="00AE168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4479A3" w14:textId="77777777" w:rsidR="00B4690C" w:rsidRDefault="00B4690C" w:rsidP="006121EE">
      <w:pPr>
        <w:spacing w:after="0" w:line="240" w:lineRule="auto"/>
      </w:pPr>
      <w:r>
        <w:separator/>
      </w:r>
    </w:p>
  </w:endnote>
  <w:endnote w:type="continuationSeparator" w:id="0">
    <w:p w14:paraId="38F3AE7B" w14:textId="77777777" w:rsidR="00B4690C" w:rsidRDefault="00B4690C" w:rsidP="006121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037865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D60D3A" w14:textId="614BB434" w:rsidR="006121EE" w:rsidRDefault="006121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103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8887A18" w14:textId="77777777" w:rsidR="006121EE" w:rsidRDefault="006121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DBC344" w14:textId="77777777" w:rsidR="00B4690C" w:rsidRDefault="00B4690C" w:rsidP="006121EE">
      <w:pPr>
        <w:spacing w:after="0" w:line="240" w:lineRule="auto"/>
      </w:pPr>
      <w:r>
        <w:separator/>
      </w:r>
    </w:p>
  </w:footnote>
  <w:footnote w:type="continuationSeparator" w:id="0">
    <w:p w14:paraId="70BF22DA" w14:textId="77777777" w:rsidR="00B4690C" w:rsidRDefault="00B4690C" w:rsidP="006121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CF078F"/>
    <w:multiLevelType w:val="hybridMultilevel"/>
    <w:tmpl w:val="1CCC2744"/>
    <w:lvl w:ilvl="0" w:tplc="7218A29E">
      <w:start w:val="1"/>
      <w:numFmt w:val="decimal"/>
      <w:lvlText w:val="%1-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32231B"/>
    <w:multiLevelType w:val="hybridMultilevel"/>
    <w:tmpl w:val="90EC17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8A5E8E"/>
    <w:multiLevelType w:val="hybridMultilevel"/>
    <w:tmpl w:val="E342D8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FF2C52"/>
    <w:multiLevelType w:val="hybridMultilevel"/>
    <w:tmpl w:val="F3F6DE9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u w:color="FFFFFF" w:themeColor="background1"/>
      </w:rPr>
    </w:lvl>
    <w:lvl w:ilvl="1" w:tplc="8000213A">
      <w:numFmt w:val="bullet"/>
      <w:lvlText w:val="•"/>
      <w:lvlJc w:val="left"/>
      <w:pPr>
        <w:ind w:left="1800" w:hanging="720"/>
      </w:pPr>
      <w:rPr>
        <w:rFonts w:ascii="Times New Roman" w:eastAsiaTheme="minorHAnsi" w:hAnsi="Times New Roman" w:cs="Times New Roman" w:hint="default"/>
        <w:b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FF06F1"/>
    <w:multiLevelType w:val="hybridMultilevel"/>
    <w:tmpl w:val="0D06E2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574EA4"/>
    <w:multiLevelType w:val="hybridMultilevel"/>
    <w:tmpl w:val="C65407A0"/>
    <w:lvl w:ilvl="0" w:tplc="2B721C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5F0AE3"/>
    <w:multiLevelType w:val="hybridMultilevel"/>
    <w:tmpl w:val="9A2E5A9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u w:color="FFFFFF" w:themeColor="background1"/>
      </w:rPr>
    </w:lvl>
    <w:lvl w:ilvl="1" w:tplc="8000213A">
      <w:numFmt w:val="bullet"/>
      <w:lvlText w:val="•"/>
      <w:lvlJc w:val="left"/>
      <w:pPr>
        <w:ind w:left="1800" w:hanging="720"/>
      </w:pPr>
      <w:rPr>
        <w:rFonts w:ascii="Times New Roman" w:eastAsiaTheme="minorHAnsi" w:hAnsi="Times New Roman" w:cs="Times New Roman" w:hint="default"/>
        <w:b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2"/>
  </w:num>
  <w:num w:numId="4">
    <w:abstractNumId w:val="3"/>
  </w:num>
  <w:num w:numId="5">
    <w:abstractNumId w:val="5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D00"/>
    <w:rsid w:val="000220EA"/>
    <w:rsid w:val="000A3C89"/>
    <w:rsid w:val="000C603E"/>
    <w:rsid w:val="001B243F"/>
    <w:rsid w:val="001D6A02"/>
    <w:rsid w:val="0022103D"/>
    <w:rsid w:val="002F6F8B"/>
    <w:rsid w:val="003532D8"/>
    <w:rsid w:val="004104A3"/>
    <w:rsid w:val="00417793"/>
    <w:rsid w:val="004F428A"/>
    <w:rsid w:val="00523498"/>
    <w:rsid w:val="00524E02"/>
    <w:rsid w:val="005B3E0F"/>
    <w:rsid w:val="006121EE"/>
    <w:rsid w:val="006B1501"/>
    <w:rsid w:val="0073395D"/>
    <w:rsid w:val="007E08F8"/>
    <w:rsid w:val="007F4D00"/>
    <w:rsid w:val="0080102B"/>
    <w:rsid w:val="00A22613"/>
    <w:rsid w:val="00A30390"/>
    <w:rsid w:val="00AE168A"/>
    <w:rsid w:val="00B4690C"/>
    <w:rsid w:val="00BC1DF7"/>
    <w:rsid w:val="00C666D2"/>
    <w:rsid w:val="00C6789C"/>
    <w:rsid w:val="00C738A3"/>
    <w:rsid w:val="00CE1D14"/>
    <w:rsid w:val="00D006A8"/>
    <w:rsid w:val="00D810A5"/>
    <w:rsid w:val="00FE1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444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50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666D2"/>
    <w:pPr>
      <w:ind w:left="720"/>
      <w:contextualSpacing/>
    </w:pPr>
  </w:style>
  <w:style w:type="table" w:styleId="TableGrid">
    <w:name w:val="Table Grid"/>
    <w:basedOn w:val="TableNormal"/>
    <w:uiPriority w:val="59"/>
    <w:rsid w:val="001D6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locked/>
    <w:rsid w:val="001D6A02"/>
  </w:style>
  <w:style w:type="paragraph" w:styleId="Header">
    <w:name w:val="header"/>
    <w:basedOn w:val="Normal"/>
    <w:link w:val="HeaderChar"/>
    <w:uiPriority w:val="99"/>
    <w:unhideWhenUsed/>
    <w:rsid w:val="006121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21EE"/>
  </w:style>
  <w:style w:type="paragraph" w:styleId="Footer">
    <w:name w:val="footer"/>
    <w:basedOn w:val="Normal"/>
    <w:link w:val="FooterChar"/>
    <w:uiPriority w:val="99"/>
    <w:unhideWhenUsed/>
    <w:rsid w:val="006121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21E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50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666D2"/>
    <w:pPr>
      <w:ind w:left="720"/>
      <w:contextualSpacing/>
    </w:pPr>
  </w:style>
  <w:style w:type="table" w:styleId="TableGrid">
    <w:name w:val="Table Grid"/>
    <w:basedOn w:val="TableNormal"/>
    <w:uiPriority w:val="59"/>
    <w:rsid w:val="001D6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locked/>
    <w:rsid w:val="001D6A02"/>
  </w:style>
  <w:style w:type="paragraph" w:styleId="Header">
    <w:name w:val="header"/>
    <w:basedOn w:val="Normal"/>
    <w:link w:val="HeaderChar"/>
    <w:uiPriority w:val="99"/>
    <w:unhideWhenUsed/>
    <w:rsid w:val="006121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21EE"/>
  </w:style>
  <w:style w:type="paragraph" w:styleId="Footer">
    <w:name w:val="footer"/>
    <w:basedOn w:val="Normal"/>
    <w:link w:val="FooterChar"/>
    <w:uiPriority w:val="99"/>
    <w:unhideWhenUsed/>
    <w:rsid w:val="006121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21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568</Words>
  <Characters>32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---</dc:creator>
  <cp:keywords/>
  <dc:description/>
  <cp:lastModifiedBy>Abigail Padayhag</cp:lastModifiedBy>
  <cp:revision>31</cp:revision>
  <dcterms:created xsi:type="dcterms:W3CDTF">2023-05-19T06:14:00Z</dcterms:created>
  <dcterms:modified xsi:type="dcterms:W3CDTF">2023-10-28T02:33:00Z</dcterms:modified>
</cp:coreProperties>
</file>